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DFC" w:rsidRPr="00EF3CF5" w:rsidRDefault="00673DFC" w:rsidP="00673DFC">
      <w:pPr>
        <w:spacing w:line="480" w:lineRule="auto"/>
        <w:jc w:val="both"/>
      </w:pPr>
      <w:r w:rsidRPr="000710F3">
        <w:rPr>
          <w:b/>
          <w:bCs/>
          <w:i/>
          <w:iCs/>
          <w:sz w:val="28"/>
          <w:szCs w:val="28"/>
          <w:lang w:val="en-US"/>
        </w:rPr>
        <w:t>Supplementary Information</w:t>
      </w:r>
    </w:p>
    <w:p w:rsidR="00673DFC" w:rsidRPr="00D44356" w:rsidRDefault="00673DFC" w:rsidP="00673DFC">
      <w:pPr>
        <w:rPr>
          <w:lang w:val="en-US"/>
        </w:rPr>
      </w:pPr>
      <w:r w:rsidRPr="000710F3">
        <w:rPr>
          <w:b/>
          <w:bCs/>
          <w:lang w:val="en-US"/>
        </w:rPr>
        <w:t>Supplementary Table 1</w:t>
      </w:r>
      <w:r>
        <w:rPr>
          <w:lang w:val="en-US"/>
        </w:rPr>
        <w:t>:</w:t>
      </w:r>
      <w:r w:rsidRPr="00D44356">
        <w:rPr>
          <w:lang w:val="en-US"/>
        </w:rPr>
        <w:t xml:space="preserve"> List of the identified GIs and related gene func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63"/>
        <w:gridCol w:w="855"/>
        <w:gridCol w:w="855"/>
        <w:gridCol w:w="855"/>
        <w:gridCol w:w="855"/>
        <w:gridCol w:w="758"/>
        <w:gridCol w:w="4780"/>
      </w:tblGrid>
      <w:tr w:rsidR="00673DFC" w:rsidRPr="008955DA" w:rsidTr="00CB73FE">
        <w:trPr>
          <w:trHeight w:val="255"/>
        </w:trPr>
        <w:tc>
          <w:tcPr>
            <w:tcW w:w="613" w:type="dxa"/>
          </w:tcPr>
          <w:p w:rsidR="00673DFC" w:rsidRPr="000E2448" w:rsidRDefault="00673DFC" w:rsidP="00CB73FE">
            <w:pPr>
              <w:rPr>
                <w:b/>
                <w:bCs/>
                <w:sz w:val="18"/>
                <w:szCs w:val="18"/>
              </w:rPr>
            </w:pPr>
            <w:r w:rsidRPr="000E2448">
              <w:rPr>
                <w:b/>
                <w:bCs/>
                <w:sz w:val="18"/>
                <w:szCs w:val="18"/>
              </w:rPr>
              <w:t>Island no.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b/>
                <w:bCs/>
                <w:sz w:val="18"/>
                <w:szCs w:val="18"/>
              </w:rPr>
            </w:pPr>
            <w:r w:rsidRPr="000E2448">
              <w:rPr>
                <w:b/>
                <w:bCs/>
                <w:sz w:val="18"/>
                <w:szCs w:val="18"/>
              </w:rPr>
              <w:t>Island start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b/>
                <w:bCs/>
                <w:sz w:val="18"/>
                <w:szCs w:val="18"/>
              </w:rPr>
            </w:pPr>
            <w:r w:rsidRPr="000E2448">
              <w:rPr>
                <w:b/>
                <w:bCs/>
                <w:sz w:val="18"/>
                <w:szCs w:val="18"/>
              </w:rPr>
              <w:t>Island end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b/>
                <w:bCs/>
                <w:sz w:val="18"/>
                <w:szCs w:val="18"/>
              </w:rPr>
            </w:pPr>
            <w:r w:rsidRPr="000E2448">
              <w:rPr>
                <w:b/>
                <w:bCs/>
                <w:sz w:val="18"/>
                <w:szCs w:val="18"/>
              </w:rPr>
              <w:t>Gene start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b/>
                <w:bCs/>
                <w:sz w:val="18"/>
                <w:szCs w:val="18"/>
              </w:rPr>
            </w:pPr>
            <w:r w:rsidRPr="000E2448">
              <w:rPr>
                <w:b/>
                <w:bCs/>
                <w:sz w:val="18"/>
                <w:szCs w:val="18"/>
              </w:rPr>
              <w:t>Gene end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b/>
                <w:sz w:val="18"/>
                <w:szCs w:val="18"/>
              </w:rPr>
            </w:pPr>
            <w:r w:rsidRPr="000E2448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b/>
                <w:bCs/>
                <w:sz w:val="18"/>
                <w:szCs w:val="18"/>
              </w:rPr>
            </w:pPr>
            <w:r w:rsidRPr="000E2448">
              <w:rPr>
                <w:b/>
                <w:bCs/>
                <w:sz w:val="18"/>
                <w:szCs w:val="18"/>
              </w:rPr>
              <w:t>Product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90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erine/threonine protein phosphatase 1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94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517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biosynthesis protein</w:t>
            </w:r>
          </w:p>
        </w:tc>
      </w:tr>
      <w:tr w:rsidR="00673DFC" w:rsidRPr="00884045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525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53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spacing w:after="160" w:line="259" w:lineRule="auto"/>
              <w:rPr>
                <w:sz w:val="18"/>
                <w:szCs w:val="18"/>
                <w:lang w:val="fr-FR"/>
              </w:rPr>
            </w:pPr>
            <w:r w:rsidRPr="000E2448">
              <w:rPr>
                <w:sz w:val="18"/>
                <w:szCs w:val="18"/>
                <w:lang w:val="fr-FR"/>
              </w:rPr>
              <w:t>Outer membrane protein/protective antigen OMA87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6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09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utative PE-PGRS family protein PE_PGRS8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1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24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28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911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membrane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91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972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olysaccharide biosynthesis protei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965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978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012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070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065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084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084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11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139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234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246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37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UDP-glucose 6-dehydrogenase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37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473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Uncharacterized 37.6 kDa protein in cld 5'reg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481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552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AM-dependent methyltransferase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554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670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670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737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737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822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82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941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983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6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27228B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5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236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237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304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31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442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441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utative Glycosyltransferase involved in cell wall bisynthesis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721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mbrane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722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835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847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989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membrane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986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7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cyltransferase 3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97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108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17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Exopolysaccharide production protein ExoY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196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213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214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232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301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434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hyltransferase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454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485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484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626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67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0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04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45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15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45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909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Recombinase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216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97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04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5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7983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6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5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5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236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5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237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304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5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31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442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5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441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utative Glycosyltransferase involved in cell wall bisynthesis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105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566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721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mbrane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lastRenderedPageBreak/>
              <w:t>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8986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7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cyltransferase 3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97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108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17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Exopolysaccharide production protein ExoY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196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213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214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232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301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434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hyltransferase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454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485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484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626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67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0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04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45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085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15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973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4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39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cetyltransferase (GNAT) family protei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87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95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940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967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060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069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149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15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236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235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53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Type I restriction enzyme R Protei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53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654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65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801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Type I restriction enzyme M protei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818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872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906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970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Integrase/recombinase XerD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971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26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34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80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122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144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272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hage integrase family protei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272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322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339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617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eprotein translocase subunit, ATPase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629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28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eptidylprolyl isomerase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35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77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TP pyrophosphohydrolase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791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81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794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Flp family type IVb pilin (fragment)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87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95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940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967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060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069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149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15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236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235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53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Type I restriction enzyme R Protei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53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654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65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801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Type I restriction enzyme M protei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818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872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906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970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Integrase/recombinase XerD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2971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26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1854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34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307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6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360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ytochrome b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361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442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Ubiquinol-cytochrome c reductase cytochrome c1 subunit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451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51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511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599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S-methyl-5'-thioadenosine phosphorylase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60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68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export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69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739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5'-methylthioadenosine phosphorylase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739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76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Uncharacterized HTH-type transcriptional regulator AF_1793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76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830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hage repressor protein C with HTH and peptisase S24 domai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83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878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87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982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ihydroorotate dehydrogenase (quinone)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982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040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ATE family multidrug resistance protein (fragment)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046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11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ATE family multidrug resistance protein (fragment)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116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216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220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262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utative DCC family thiol-disulfide oxidoreductase YuxK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291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2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UrcA family protei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4230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55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1538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UrcA family protei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7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724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735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83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832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864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Homeodomain-like domain-containing protein (fragment)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855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877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883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892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917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00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000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033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033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084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113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332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excinulease of nucleotide excision repair, DNA damage recognition component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350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395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heY-like chemotaxis protei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4653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39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65498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Low specificity L-threonine aldolase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751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51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51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93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9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912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export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918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94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946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966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hage tail assembly chaperone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965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020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hage tail tape measure protei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019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081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ycoside hydrolase family 24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087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173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ta tubuli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58103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173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7621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eptidase P60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9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007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051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098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12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137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166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26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266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29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313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40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420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533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ite-specific integrase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541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561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580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605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40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007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40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051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098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40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12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137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40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166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26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40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266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291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39938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40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313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344070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 w:val="restart"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0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84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0S ribosomal protein S4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011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062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065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101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141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417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Type II restriction enzyme, methylase subunit YeeA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4168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514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512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718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utative ATP-dependent helicase YeeB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717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838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840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8769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887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79823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transposase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0226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0354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8955DA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039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0471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0475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1977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membrane protein of unknown function</w:t>
            </w:r>
          </w:p>
        </w:tc>
      </w:tr>
      <w:tr w:rsidR="00673DFC" w:rsidRPr="00CB61DF" w:rsidTr="00CB73FE">
        <w:trPr>
          <w:trHeight w:val="255"/>
        </w:trPr>
        <w:tc>
          <w:tcPr>
            <w:tcW w:w="613" w:type="dxa"/>
            <w:vMerge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69225</w:t>
            </w:r>
          </w:p>
        </w:tc>
        <w:tc>
          <w:tcPr>
            <w:tcW w:w="758" w:type="dxa"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199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682672</w:t>
            </w:r>
          </w:p>
        </w:tc>
        <w:tc>
          <w:tcPr>
            <w:tcW w:w="758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-1</w:t>
            </w:r>
          </w:p>
        </w:tc>
        <w:tc>
          <w:tcPr>
            <w:tcW w:w="47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</w:tr>
    </w:tbl>
    <w:p w:rsidR="00673DFC" w:rsidRDefault="00673DFC" w:rsidP="00673DFC">
      <w:pPr>
        <w:rPr>
          <w:lang w:val="en-US"/>
        </w:rPr>
      </w:pPr>
    </w:p>
    <w:p w:rsidR="00673DFC" w:rsidRDefault="00673DFC" w:rsidP="00673DFC">
      <w:pPr>
        <w:rPr>
          <w:lang w:val="en-US"/>
        </w:rPr>
      </w:pPr>
    </w:p>
    <w:p w:rsidR="00673DFC" w:rsidRPr="000710F3" w:rsidRDefault="00673DFC" w:rsidP="00673DFC">
      <w:pPr>
        <w:rPr>
          <w:b/>
          <w:bCs/>
          <w:lang w:val="en-US"/>
        </w:rPr>
      </w:pPr>
      <w:bookmarkStart w:id="0" w:name="_GoBack"/>
      <w:bookmarkEnd w:id="0"/>
      <w:r w:rsidRPr="000710F3">
        <w:rPr>
          <w:b/>
          <w:bCs/>
          <w:lang w:val="en-US"/>
        </w:rPr>
        <w:t>Supplementary Table 2:</w:t>
      </w:r>
    </w:p>
    <w:p w:rsidR="00673DFC" w:rsidRPr="00D44356" w:rsidRDefault="00673DFC" w:rsidP="00673DFC">
      <w:pPr>
        <w:rPr>
          <w:lang w:val="en-US"/>
        </w:rPr>
      </w:pPr>
      <w:r w:rsidRPr="00D44356">
        <w:rPr>
          <w:lang w:val="en-US"/>
        </w:rPr>
        <w:t>List of the identified genes involved in metal detoxification, hydrocarbon degradation and stress respons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26"/>
        <w:gridCol w:w="2326"/>
        <w:gridCol w:w="2769"/>
        <w:gridCol w:w="3207"/>
      </w:tblGrid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b/>
                <w:sz w:val="18"/>
                <w:szCs w:val="18"/>
              </w:rPr>
            </w:pPr>
            <w:r w:rsidRPr="000E2448"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b/>
                <w:sz w:val="18"/>
                <w:szCs w:val="18"/>
              </w:rPr>
            </w:pPr>
            <w:r w:rsidRPr="000E2448">
              <w:rPr>
                <w:b/>
                <w:sz w:val="18"/>
                <w:szCs w:val="18"/>
              </w:rPr>
              <w:t>Subcategory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b/>
                <w:sz w:val="18"/>
                <w:szCs w:val="18"/>
              </w:rPr>
            </w:pPr>
            <w:r w:rsidRPr="000E2448">
              <w:rPr>
                <w:b/>
                <w:sz w:val="18"/>
                <w:szCs w:val="18"/>
              </w:rPr>
              <w:t>Subsystem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b/>
                <w:sz w:val="18"/>
                <w:szCs w:val="18"/>
              </w:rPr>
            </w:pPr>
            <w:r w:rsidRPr="000E2448">
              <w:rPr>
                <w:b/>
                <w:sz w:val="18"/>
                <w:szCs w:val="18"/>
              </w:rPr>
              <w:t>Role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homeosta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ulticopper oxidase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homeosta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ytochrome c heme lyase subunit CcmF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homeosta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ytochrome c heme lyase subunit CcmH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homeosta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opper-translocating P-type ATPase (EC 3.6.3.4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homeosta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resistance protein B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balt-zinc-cadmium resistanc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Heavy metal RND efflux outer membrane protein, CzcC family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balt-zinc-cadmium resistanc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Zinc transporter ZitB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balt-zinc-cadmium resistanc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Hypothetical protein involved in heavy metal export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balt-zinc-cadmium resistanc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robable Co/Zn/Cd efflux system membrane fusion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balt-zinc-cadmium resistanc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Transcriptional regulator, MerR family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rcuric reductas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rcuric ion reductase (EC 1.16.1.1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rcury resistance oper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rcuric ion reductase (EC 1.16.1.1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homeostasis: copper toleranc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homeostasis protein CutE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homeostasis: copper toleranc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spacing w:after="160" w:line="259" w:lineRule="auto"/>
              <w:rPr>
                <w:sz w:val="18"/>
                <w:szCs w:val="18"/>
                <w:lang w:val="fr-FR"/>
              </w:rPr>
            </w:pPr>
            <w:r w:rsidRPr="000E2448">
              <w:rPr>
                <w:sz w:val="18"/>
                <w:szCs w:val="18"/>
                <w:lang w:val="fr-FR"/>
              </w:rPr>
              <w:t>Periplasmic divalent cation tolerance protein CutA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opper homeostasis: copper toleranc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agnesium and cobalt efflux protein CorC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Resistance to fluoroquinolone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DNA gyrase subunit B (EC 5.99.1.3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Resistance to fluoroquinolone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NA gyrase subunit A (EC 5.99.1.3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lastRenderedPageBreak/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ta-lactamas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ta-lactamase (EC 3.5.2.6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ta-lactamas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l-dependent hydrolases of the beta-lactamase superfamily I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ta-lactamas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robable beta-lactamase ybxI precursor (EC 3.5.2.6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ultidrug Resistance Efflux Pump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ND efflux system, outer membrane lipoprotein, NodT family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ultidrug Resistance Efflux Pump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ulti antimicrobial extrusion protein (Na(+)/drug antiporter), MATE family of MDR efflux pumps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ultidrug Resistance Efflux Pump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criflavin resistance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ultidrug Resistance Efflux Pump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ultidrug efflux pump component MtrF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ultidrug Resistance Efflux Pump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acrolide-specific efflux protein MacA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sistance to antibiotics and tox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ultidrug Resistance Efflux Pump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Type I secretion outer membrane protein, TolC precursor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Invasion and intracellular resistance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ycobacterium virulence operon possibly involved in quinolinate biosynthe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Quinolinate synthetase (EC 2.5.1.7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Invasion and intracellular resistance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ycobacterium virulence operon possibly involved in quinolinate biosynthe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Quinolinate phosphoribosyltransferase [decarboxylating] (EC 2.4.2.19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Invasion and intracellular resistance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ycobacterium virulence operon possibly involved in quinolinate biosynthe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L-aspartate oxidase (EC 1.4.3.16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Invasion and intracellular resistance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ycobacterium virulence operon involved in protein synthesis (LSU ribosomal proteins)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LSU ribosomal protein L35p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Invasion and intracellular resistance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ycobacterium virulence operon involved in protein synthesis (LSU ribosomal proteins)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Translation initiation factor 3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Virulence, Disease and Defe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Invasion and intracellular resistance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ycobacterium virulence operon involved in protein synthesis (LSU ribosomal proteins)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LSU ribosomal protein L20p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smotic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smoregul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uter membrane protein A precursor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rotection from Reactive Oxygen Specie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uperoxide dismutase [Cu-Zn] precursor (EC 1.15.1.1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rotection from Reactive Oxygen Specie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uperoxide dismutase [Fe] (EC 1.15.1.1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Ferric uptake regulation protein FUR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Redox-sensitive transcriptional activator SoxR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Organic hydroperoxide resistance transcriptional regulator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Alkyl hydroperoxide reductase subunit C-like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uperoxide dismutase [Cu-Zn] precursor (EC 1.15.1.1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uperoxide dismutase [Fe] (EC 1.15.1.1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lastRenderedPageBreak/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hytochrome, two-component sensor histidine kinase (EC 2.7.3.-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rganic hydroperoxide resistance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Glutathione: Biosynthesis and gamma-glutamyl cycl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amma-glutamyltranspeptidase (EC 2.3.2.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Glutathione: Biosynthesis and gamma-glutamyl cycl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 synthetase (EC 6.3.2.3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Non-redox reactio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 S-transferase, zeta (EC 2.5.1.18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Non-redox reactio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Glutathione S-transferase family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Non-redox reactio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 S-transferase (EC 2.5.1.18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Non-redox reactio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Lactoylglutathione lyase (EC 4.4.1.5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Non-redox reactio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Hydroxyacylglutathione hydrolase (EC 3.1.2.6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Non-redox reactio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Glutathione S-transferase, unnamed subgroup (EC 2.5.1.18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Non-redox reactio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 S-transferase, omega (EC 2.5.1.18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Redox cycl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 reductase (EC 1.8.1.7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Redox cycl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Uncharacterized monothiol glutaredoxin ycf64-like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thione: Redox cycl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redoxin 3 (Grx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redoxi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Uncharacterized monothiol glutaredoxin ycf64-like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xidative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redoxi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taredoxin 3 (Grx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etoxification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Glutathione-dependent pathway of formaldehyde detoxific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-formylglutathione hydrolase (EC 3.1.2.1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etoxification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Glutathione-dependent pathway of formaldehyde detoxific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S-(hydroxymethyl)glutathione dehydrogenase (EC 1.1.1.284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Stress Response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Hfl oper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HflC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Stress Response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Hfl oper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RNA-binding protein Hfq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Stress Response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Hfl oper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HflK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eriplasmic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eriplasmic Stress Respons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Outer membrane protein H precursor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eriplasmic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eriplasmic Stress Respons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Intramembrane protease RasP/YluC, implicated in cell division based on FtsL cleavage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tress Respons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eriplasmic Stres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eriplasmic Stress Response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HtrA protease/chaperone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rhamnose synthe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4-dehydrorhamnose reductase (EC 1.1.1.133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rhamnose synthe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glucose 4,6-dehydratase (EC 4.2.1.46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rhamnose synthe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4-dehydrorhamnose 3,5-epimerase (EC 5.1.3.13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rhamnose synthe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cose-1-phosphate thymidylyltransferase (EC 2.7.7.24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rhamnose synthesi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dTDP-Rha:A-D-GlcNAc-diphosphoryl polyprenol, A-3-L-rhamnosyl transferase WbbL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lastRenderedPageBreak/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Rhamnose containing glyca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UDP-glucose 4-epimerase (EC 5.1.3.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Rhamnose containing glyca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4-dehydrorhamnose reductase (EC 1.1.1.133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Rhamnose containing glyca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glucose 4,6-dehydratase (EC 4.2.1.46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Rhamnose containing glyca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dTDP-4-dehydrorhamnose 3,5-epimerase (EC 5.1.3.13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ell Wall and Capsule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psular and extracellular polysacchrid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Rhamnose containing glycans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lucose-1-phosphate thymidylyltransferase (EC 2.7.7.24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Peripheral pathways for catabolism of aromatic compound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Quinat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-dehydroquinate dehydratase II (EC 4.2.1.10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bolism of central aromatic intermediat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atechol branch of beta-ketoadipate pathway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uccinyl-CoA:3-ketoacid-coenzyme A transferase subunit A (EC 2.8.3.5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bolism of central aromatic intermediat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Catechol branch of beta-ketoadipate pathway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Succinyl-CoA:3-ketoacid-coenzyme A transferase subunit B (EC 2.8.3.5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bolism of central aromatic intermediat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alicylate and gentisate catabolism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Fumarylacetoacetase (EC 3.7.1.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bolism of central aromatic intermediat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alicylate and gentisate catabolism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aleylacetoacetate isomerase (EC 5.2.1.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bolism of central aromatic intermediat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alicylate and gentisate catabolism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Fumarylacetoacetate hydrolase family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bolism of central aromatic intermediat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Homogentisate pathway of aromatic compound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Homogentisate 1,2-dioxygenase (EC 1.13.11.5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bolism of central aromatic intermediat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Homogentisate pathway of aromatic compound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Fumarylacetoacetase (EC 3.7.1.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bolism of central aromatic intermediat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Homogentisate pathway of aromatic compound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4-hydroxyphenylpyruvate dioxygenase (EC 1.13.11.27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Metabolism of central aromatic intermediates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Homogentisate pathway of aromatic compound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aleylacetoacetate isomerase (EC 5.2.1.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romatic Amin Catabolism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ldehyde dehydrogenase (EC 1.2.1.3), PaaZ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romatic Amin Catabolism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Nitrilotriacetate monooxygenase component B (EC 1.14.13.-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entisat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utative 4-hydroxybenzoyl-CoA thioesterase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entisat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aleylacetoacetate isomerase (EC 5.2.1.2)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Gentisat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Fumarylacetoacetate hydrolase family protein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hlorocyclohexane and chlorobenzen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rboxymethylenebutenolidase [EC:3.1.1.45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hlorocyclohexane and chlorobenzen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haloalkane dehalogenase [EC:3.8.1.5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lastRenderedPageBreak/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nzoat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p-hydroxybenzoate 3-monooxygenase [EC:1.14.13.2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nzoat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  <w:lang w:val="en-US"/>
              </w:rPr>
            </w:pPr>
            <w:r w:rsidRPr="000E2448">
              <w:rPr>
                <w:sz w:val="18"/>
                <w:szCs w:val="18"/>
                <w:lang w:val="en-US"/>
              </w:rPr>
              <w:t>3-carboxy-cis,cis-muconate cycloisomerase [EC:5.5.1.2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nzoat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3-hydroxyacyl-CoA dehydrogenase EC:1.1.1.35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nzoat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cetyl-CoA acyltransferase [EC:2.3.1.16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nzoat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enoyl-CoA hydratase [EC:4.2.1.17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nzoat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4-hydroxy-4-methyl-2-oxoglutarate aldolase [EC:4.1.3.17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Benzoat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cetyl-CoA C-acetyltransferase [EC:2.3.1.9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Fluorobenzoat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carboxymethylenebutenolidase [EC:3.1.1.45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Toluen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4-hydroxybenzaldehyde dehydrogenase (NADP+) [EC:1.2.1.96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Toluen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-[hydroxy(phenyl)methyl]-succinyl-CoA dehydrogenase BbsC subunit [EC:1.1.1.35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Chloroalkane and chloroalken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lcohol dehydrogenase, propanol-preferring [EC:1.1.1.1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Chloroalkane and chloroalken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oluble epoxide hydrolase EC:3.3.2.10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Naphthalen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2-hydroxychromene-2-carboxylate isomerase [EC:5.99.1.4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Naphthalen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salicylate hydroxylase [EC:1.14.13.1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Aminobenzoat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midase [EC:3.5.1.4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Aminobenzoat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aryldialkylphosphatase  EC 3.1.8.1    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Aminobenzoat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cetoacetate CoA-transferase alpha subunit EC. 2.8.3.9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 Aminobenzoate degradation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enoyl-CoA hydratase [EC:4.2.1.17]</w:t>
            </w:r>
          </w:p>
        </w:tc>
      </w:tr>
      <w:tr w:rsidR="00673DFC" w:rsidRPr="000E2448" w:rsidTr="00CB73FE">
        <w:trPr>
          <w:trHeight w:val="300"/>
        </w:trPr>
        <w:tc>
          <w:tcPr>
            <w:tcW w:w="3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Metabolism of Aromatic Compounds</w:t>
            </w:r>
          </w:p>
        </w:tc>
        <w:tc>
          <w:tcPr>
            <w:tcW w:w="654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 xml:space="preserve">Metabolism of Aromatic Compounds </w:t>
            </w:r>
          </w:p>
        </w:tc>
        <w:tc>
          <w:tcPr>
            <w:tcW w:w="7867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Ethylbenzene degradation </w:t>
            </w:r>
          </w:p>
        </w:tc>
        <w:tc>
          <w:tcPr>
            <w:tcW w:w="9180" w:type="dxa"/>
            <w:noWrap/>
            <w:hideMark/>
          </w:tcPr>
          <w:p w:rsidR="00673DFC" w:rsidRPr="000E2448" w:rsidRDefault="00673DFC" w:rsidP="00CB73FE">
            <w:pPr>
              <w:rPr>
                <w:sz w:val="18"/>
                <w:szCs w:val="18"/>
              </w:rPr>
            </w:pPr>
            <w:r w:rsidRPr="000E2448">
              <w:rPr>
                <w:sz w:val="18"/>
                <w:szCs w:val="18"/>
              </w:rPr>
              <w:t>acetyl-CoA acyltransferase [EC:2.3.1.16]</w:t>
            </w:r>
          </w:p>
        </w:tc>
      </w:tr>
    </w:tbl>
    <w:p w:rsidR="00673DFC" w:rsidRPr="00E868F1" w:rsidRDefault="00673DFC" w:rsidP="00673DFC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3538AC" w:rsidRDefault="003538AC"/>
    <w:sectPr w:rsidR="003538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C72"/>
    <w:rsid w:val="00064C72"/>
    <w:rsid w:val="003538AC"/>
    <w:rsid w:val="0067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C546D"/>
  <w15:chartTrackingRefBased/>
  <w15:docId w15:val="{556596DF-D6B2-41A5-A7BA-D7550A3EA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3D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673D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673DFC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673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ellanormale"/>
    <w:uiPriority w:val="46"/>
    <w:rsid w:val="00673D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stazione">
    <w:name w:val="header"/>
    <w:basedOn w:val="Normale"/>
    <w:link w:val="IntestazioneCarattere"/>
    <w:uiPriority w:val="99"/>
    <w:unhideWhenUsed/>
    <w:rsid w:val="00673D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73DFC"/>
  </w:style>
  <w:style w:type="paragraph" w:styleId="Pidipagina">
    <w:name w:val="footer"/>
    <w:basedOn w:val="Normale"/>
    <w:link w:val="PidipaginaCarattere"/>
    <w:uiPriority w:val="99"/>
    <w:unhideWhenUsed/>
    <w:rsid w:val="00673D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73DF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3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3DFC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73D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73DF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73D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3D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3DFC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673DFC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73DF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73DFC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929</Words>
  <Characters>22399</Characters>
  <Application>Microsoft Office Word</Application>
  <DocSecurity>0</DocSecurity>
  <Lines>186</Lines>
  <Paragraphs>52</Paragraphs>
  <ScaleCrop>false</ScaleCrop>
  <Company>Hewlett-Packard Company</Company>
  <LinksUpToDate>false</LinksUpToDate>
  <CharactersWithSpaces>2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dell'anno</dc:creator>
  <cp:keywords/>
  <dc:description/>
  <cp:lastModifiedBy>filippo dell'anno</cp:lastModifiedBy>
  <cp:revision>2</cp:revision>
  <dcterms:created xsi:type="dcterms:W3CDTF">2021-06-16T09:45:00Z</dcterms:created>
  <dcterms:modified xsi:type="dcterms:W3CDTF">2021-06-16T09:46:00Z</dcterms:modified>
</cp:coreProperties>
</file>